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CDB32" w14:textId="18A6A26B" w:rsidR="007B74D5" w:rsidRPr="002D409D" w:rsidRDefault="007B74D5" w:rsidP="007B74D5">
      <w:pPr>
        <w:jc w:val="center"/>
        <w:rPr>
          <w:rFonts w:ascii="Arial" w:hAnsi="Arial" w:cs="Arial"/>
          <w:b/>
          <w:sz w:val="20"/>
        </w:rPr>
      </w:pPr>
      <w:bookmarkStart w:id="0" w:name="_Hlk50224587"/>
      <w:r w:rsidRPr="002D409D">
        <w:rPr>
          <w:rFonts w:ascii="Arial" w:hAnsi="Arial" w:cs="Arial"/>
          <w:b/>
          <w:sz w:val="20"/>
        </w:rPr>
        <w:t xml:space="preserve">Table </w:t>
      </w:r>
      <w:r w:rsidR="00BF51BA">
        <w:rPr>
          <w:rFonts w:ascii="Arial" w:hAnsi="Arial" w:cs="Arial"/>
          <w:b/>
          <w:sz w:val="20"/>
        </w:rPr>
        <w:t>S</w:t>
      </w:r>
      <w:r w:rsidR="00B25F6C">
        <w:rPr>
          <w:rFonts w:ascii="Arial" w:hAnsi="Arial" w:cs="Arial"/>
          <w:b/>
          <w:sz w:val="20"/>
        </w:rPr>
        <w:t>4</w:t>
      </w:r>
      <w:r w:rsidRPr="002D409D">
        <w:rPr>
          <w:rFonts w:ascii="Arial" w:hAnsi="Arial" w:cs="Arial"/>
          <w:b/>
          <w:sz w:val="20"/>
        </w:rPr>
        <w:t xml:space="preserve">. Trajectories of </w:t>
      </w:r>
      <w:r w:rsidR="007F234A">
        <w:rPr>
          <w:rFonts w:ascii="Arial" w:hAnsi="Arial" w:cs="Arial"/>
          <w:b/>
          <w:sz w:val="20"/>
        </w:rPr>
        <w:t>s</w:t>
      </w:r>
      <w:r w:rsidRPr="002D409D">
        <w:rPr>
          <w:rFonts w:ascii="Arial" w:hAnsi="Arial" w:cs="Arial"/>
          <w:b/>
          <w:sz w:val="20"/>
        </w:rPr>
        <w:t>erum CEA a</w:t>
      </w:r>
      <w:r w:rsidR="007F234A" w:rsidRPr="002D409D">
        <w:rPr>
          <w:rFonts w:ascii="Arial" w:hAnsi="Arial" w:cs="Arial"/>
          <w:b/>
          <w:sz w:val="20"/>
        </w:rPr>
        <w:t>nd risk of outcomes</w:t>
      </w:r>
      <w:r w:rsidRPr="002D409D">
        <w:rPr>
          <w:rFonts w:ascii="Arial" w:hAnsi="Arial" w:cs="Arial"/>
          <w:b/>
          <w:sz w:val="20"/>
        </w:rPr>
        <w:t xml:space="preserve"> (A frailty model analysis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"/>
        <w:gridCol w:w="2667"/>
        <w:gridCol w:w="2583"/>
        <w:gridCol w:w="960"/>
        <w:gridCol w:w="223"/>
        <w:gridCol w:w="2588"/>
        <w:gridCol w:w="960"/>
        <w:gridCol w:w="232"/>
        <w:gridCol w:w="2577"/>
        <w:gridCol w:w="946"/>
      </w:tblGrid>
      <w:tr w:rsidR="007B74D5" w:rsidRPr="002D409D" w14:paraId="4B28E466" w14:textId="77777777" w:rsidTr="00812194">
        <w:trPr>
          <w:trHeight w:val="326"/>
          <w:jc w:val="center"/>
        </w:trPr>
        <w:tc>
          <w:tcPr>
            <w:tcW w:w="1035" w:type="pct"/>
            <w:gridSpan w:val="2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3F92032D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26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90B27B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D1C106B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AEBCC0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28BF075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62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94A91E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Model 3</w:t>
            </w:r>
          </w:p>
        </w:tc>
      </w:tr>
      <w:tr w:rsidR="007B74D5" w:rsidRPr="002D409D" w14:paraId="20A114FC" w14:textId="77777777" w:rsidTr="00812194">
        <w:trPr>
          <w:trHeight w:val="326"/>
          <w:jc w:val="center"/>
        </w:trPr>
        <w:tc>
          <w:tcPr>
            <w:tcW w:w="1035" w:type="pct"/>
            <w:gridSpan w:val="2"/>
            <w:vMerge/>
            <w:tcBorders>
              <w:bottom w:val="single" w:sz="6" w:space="0" w:color="auto"/>
            </w:tcBorders>
            <w:vAlign w:val="center"/>
            <w:hideMark/>
          </w:tcPr>
          <w:p w14:paraId="7ACF0AAC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D95EB8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13AAF5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926B6C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FCFCC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439C7A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8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D6C637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7F1A46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33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1FD7A8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</w:tr>
      <w:tr w:rsidR="007B74D5" w:rsidRPr="002D409D" w14:paraId="53B11544" w14:textId="77777777" w:rsidTr="00812194">
        <w:trPr>
          <w:trHeight w:val="326"/>
          <w:jc w:val="center"/>
        </w:trPr>
        <w:tc>
          <w:tcPr>
            <w:tcW w:w="1035" w:type="pct"/>
            <w:gridSpan w:val="2"/>
            <w:shd w:val="clear" w:color="auto" w:fill="auto"/>
            <w:noWrap/>
            <w:vAlign w:val="center"/>
            <w:hideMark/>
          </w:tcPr>
          <w:p w14:paraId="5EAECFED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736BA2C4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3503A15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7D0FB4A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745208C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1FE8375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C060F38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0F82D0E1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8941331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7B74D5" w:rsidRPr="002D409D" w14:paraId="1D8270B4" w14:textId="77777777" w:rsidTr="00812194">
        <w:trPr>
          <w:trHeight w:val="326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4B89C312" w14:textId="77777777" w:rsidR="007B74D5" w:rsidRPr="002D409D" w:rsidRDefault="007B74D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7F0D5C8E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 vs. Low-stabl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EA4BDAE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1.69 (1.20-2.38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10D8D0F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0FE951EB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4F85335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1.65 (1.16-2.34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59CB986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3" w:type="pct"/>
            <w:shd w:val="clear" w:color="auto" w:fill="auto"/>
            <w:noWrap/>
            <w:vAlign w:val="center"/>
          </w:tcPr>
          <w:p w14:paraId="28861609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3B080E44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5 (1.02-2.08)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F182CFB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0</w:t>
            </w:r>
          </w:p>
        </w:tc>
      </w:tr>
      <w:tr w:rsidR="007B74D5" w:rsidRPr="002D409D" w14:paraId="43490007" w14:textId="77777777" w:rsidTr="00812194">
        <w:trPr>
          <w:trHeight w:val="326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02A62DD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651F77F9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 vs. Low-stabl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034A7470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2.42 (1.71-3.42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A618C28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6B4ABF76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2D9FF60C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2.31 (1.59-3.36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CAEFEA7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3" w:type="pct"/>
            <w:shd w:val="clear" w:color="auto" w:fill="auto"/>
            <w:noWrap/>
            <w:vAlign w:val="center"/>
          </w:tcPr>
          <w:p w14:paraId="106C33C6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220AE403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33 (1.59-3.43)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16D9F998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</w:tr>
      <w:tr w:rsidR="007B74D5" w:rsidRPr="002D409D" w14:paraId="25C9AC76" w14:textId="77777777" w:rsidTr="00812194">
        <w:trPr>
          <w:trHeight w:val="326"/>
          <w:jc w:val="center"/>
        </w:trPr>
        <w:tc>
          <w:tcPr>
            <w:tcW w:w="1035" w:type="pct"/>
            <w:gridSpan w:val="2"/>
            <w:shd w:val="clear" w:color="auto" w:fill="auto"/>
            <w:noWrap/>
            <w:vAlign w:val="center"/>
          </w:tcPr>
          <w:p w14:paraId="6292F524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AD355CC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88F4647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0B880376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BF98E65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FD8B24D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</w:tcPr>
          <w:p w14:paraId="273D0652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6B28432A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2A59820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7B74D5" w:rsidRPr="002D409D" w14:paraId="7C8B3302" w14:textId="77777777" w:rsidTr="00812194">
        <w:trPr>
          <w:trHeight w:val="326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44EA047C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60BADCD1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 vs. Low-stabl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7BB61A9C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1.55 (1.22-1.97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427C6F7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5508A19C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472CBA22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1.47 (1.14-1.88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9ED89BD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hAnsi="Arial" w:cs="Arial"/>
                <w:kern w:val="0"/>
                <w:szCs w:val="21"/>
              </w:rPr>
              <w:t>0.003</w:t>
            </w:r>
          </w:p>
        </w:tc>
        <w:tc>
          <w:tcPr>
            <w:tcW w:w="83" w:type="pct"/>
            <w:shd w:val="clear" w:color="auto" w:fill="auto"/>
            <w:noWrap/>
            <w:vAlign w:val="center"/>
          </w:tcPr>
          <w:p w14:paraId="48C9D3E7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01D32042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1.30 (1.01-1.66)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1B894790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hAnsi="Arial" w:cs="Arial"/>
                <w:kern w:val="0"/>
                <w:szCs w:val="21"/>
              </w:rPr>
              <w:t>0.042</w:t>
            </w:r>
          </w:p>
        </w:tc>
      </w:tr>
      <w:tr w:rsidR="007B74D5" w:rsidRPr="002D409D" w14:paraId="6CFFF42D" w14:textId="77777777" w:rsidTr="00812194">
        <w:trPr>
          <w:trHeight w:val="326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0330C074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0053C4D6" w14:textId="77777777" w:rsidR="007B74D5" w:rsidRPr="002D409D" w:rsidRDefault="007B74D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 vs. Low-stabl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28B2FD0B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1.66 (1.26-2.18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75A25B6A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7099EBF0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5BFD4EE5" w14:textId="77777777" w:rsidR="007B74D5" w:rsidRPr="002D409D" w:rsidRDefault="007B74D5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1.54 (1.14-2.07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FC89903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hAnsi="Arial" w:cs="Arial"/>
                <w:kern w:val="0"/>
                <w:szCs w:val="21"/>
              </w:rPr>
              <w:t>0.005</w:t>
            </w:r>
          </w:p>
        </w:tc>
        <w:tc>
          <w:tcPr>
            <w:tcW w:w="83" w:type="pct"/>
            <w:shd w:val="clear" w:color="auto" w:fill="auto"/>
            <w:noWrap/>
            <w:vAlign w:val="center"/>
          </w:tcPr>
          <w:p w14:paraId="6DA2B831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1681212C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Cs w:val="21"/>
              </w:rPr>
              <w:t>1.52 (1.12-2.05)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2E241B7" w14:textId="77777777" w:rsidR="007B74D5" w:rsidRPr="002D409D" w:rsidRDefault="007B74D5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hAnsi="Arial" w:cs="Arial"/>
                <w:kern w:val="0"/>
                <w:szCs w:val="21"/>
              </w:rPr>
              <w:t>0.006</w:t>
            </w:r>
          </w:p>
        </w:tc>
      </w:tr>
    </w:tbl>
    <w:p w14:paraId="3247555D" w14:textId="77777777" w:rsidR="007B74D5" w:rsidRPr="002D409D" w:rsidRDefault="007B74D5" w:rsidP="007B74D5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>Note:</w:t>
      </w:r>
    </w:p>
    <w:p w14:paraId="75A2A3BA" w14:textId="77777777" w:rsidR="009A751D" w:rsidRPr="009A751D" w:rsidRDefault="009A751D" w:rsidP="007B74D5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655A79">
        <w:rPr>
          <w:rFonts w:ascii="Arial" w:hAnsi="Arial" w:cs="Arial"/>
          <w:sz w:val="20"/>
          <w:szCs w:val="21"/>
        </w:rPr>
        <w:t>CEA: carcinoembryonic antigen</w:t>
      </w:r>
      <w:r>
        <w:rPr>
          <w:rFonts w:ascii="Arial" w:hAnsi="Arial" w:cs="Arial"/>
          <w:sz w:val="20"/>
          <w:szCs w:val="21"/>
        </w:rPr>
        <w:t>; CI:</w:t>
      </w:r>
      <w:r w:rsidRPr="00655A79">
        <w:t xml:space="preserve"> </w:t>
      </w:r>
      <w:r w:rsidRPr="00655A79">
        <w:rPr>
          <w:rFonts w:ascii="Arial" w:hAnsi="Arial" w:cs="Arial"/>
          <w:sz w:val="20"/>
          <w:szCs w:val="21"/>
        </w:rPr>
        <w:t>confidence interval</w:t>
      </w:r>
      <w:r>
        <w:rPr>
          <w:rFonts w:ascii="Arial" w:hAnsi="Arial" w:cs="Arial"/>
          <w:sz w:val="20"/>
          <w:szCs w:val="21"/>
        </w:rPr>
        <w:t>.</w:t>
      </w:r>
    </w:p>
    <w:p w14:paraId="7B7019B1" w14:textId="77777777" w:rsidR="007B74D5" w:rsidRPr="002D409D" w:rsidRDefault="007B74D5" w:rsidP="007B74D5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>Model 1 was unadjusted.</w:t>
      </w:r>
    </w:p>
    <w:p w14:paraId="169696B6" w14:textId="77777777" w:rsidR="007B74D5" w:rsidRPr="002D409D" w:rsidRDefault="007B74D5" w:rsidP="007B74D5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>Model 2 was adjusted for age, sex (female vs. male) and preoperative CEA.</w:t>
      </w:r>
    </w:p>
    <w:p w14:paraId="2A207DE3" w14:textId="77777777" w:rsidR="007B74D5" w:rsidRPr="002D409D" w:rsidRDefault="007B74D5" w:rsidP="007B74D5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 xml:space="preserve">Model 3 was adjusted for age, sex (female vs. male) and preoperative CEA, primary site (rectum vs. colon), surgical approach (open resection vs. laparoscopic resection), tumor differentiation (poor-undifferentiated &amp; moderate vs. well), pathology stage (III→ I), lymph node yield (≥12 vs. &lt;12) mucinous (colloid) type (yes vs. no), </w:t>
      </w:r>
      <w:proofErr w:type="spellStart"/>
      <w:r w:rsidRPr="002D409D">
        <w:rPr>
          <w:rFonts w:ascii="Arial" w:hAnsi="Arial" w:cs="Arial"/>
          <w:sz w:val="20"/>
          <w:szCs w:val="21"/>
        </w:rPr>
        <w:t>lymphovascular</w:t>
      </w:r>
      <w:proofErr w:type="spellEnd"/>
      <w:r w:rsidRPr="002D409D">
        <w:rPr>
          <w:rFonts w:ascii="Arial" w:hAnsi="Arial" w:cs="Arial"/>
          <w:sz w:val="20"/>
          <w:szCs w:val="21"/>
        </w:rPr>
        <w:t xml:space="preserve"> invasion (yes vs. no), perineural invasion (yes vs. no) , and adjuvant chemotherapy (yes vs. no). </w:t>
      </w:r>
    </w:p>
    <w:p w14:paraId="3B8A4907" w14:textId="77777777" w:rsidR="00203C11" w:rsidRPr="007B74D5" w:rsidRDefault="00203C11" w:rsidP="007B74D5"/>
    <w:sectPr w:rsidR="00203C11" w:rsidRPr="007B74D5" w:rsidSect="007B74D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D5"/>
    <w:rsid w:val="000F5556"/>
    <w:rsid w:val="00145506"/>
    <w:rsid w:val="00171605"/>
    <w:rsid w:val="001C2082"/>
    <w:rsid w:val="00203C11"/>
    <w:rsid w:val="002B6BF9"/>
    <w:rsid w:val="002F3A6D"/>
    <w:rsid w:val="006D4E19"/>
    <w:rsid w:val="007623A5"/>
    <w:rsid w:val="007872CF"/>
    <w:rsid w:val="007B74D5"/>
    <w:rsid w:val="007F234A"/>
    <w:rsid w:val="00865D2F"/>
    <w:rsid w:val="009A751D"/>
    <w:rsid w:val="00B25F6C"/>
    <w:rsid w:val="00B86972"/>
    <w:rsid w:val="00BF51BA"/>
    <w:rsid w:val="00CA7EA1"/>
    <w:rsid w:val="00CE6C58"/>
    <w:rsid w:val="00D204B8"/>
    <w:rsid w:val="00E54B72"/>
    <w:rsid w:val="00E63785"/>
    <w:rsid w:val="00E75A37"/>
    <w:rsid w:val="00E80FD6"/>
    <w:rsid w:val="00EE4A42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0A29A"/>
  <w15:chartTrackingRefBased/>
  <w15:docId w15:val="{3D7EB627-0BAC-1942-AED9-CE9EE3B9A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4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6</cp:revision>
  <dcterms:created xsi:type="dcterms:W3CDTF">2020-10-19T09:34:00Z</dcterms:created>
  <dcterms:modified xsi:type="dcterms:W3CDTF">2021-01-05T15:17:00Z</dcterms:modified>
</cp:coreProperties>
</file>